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725" w:rsidRDefault="00977725" w:rsidP="00977725">
      <w:pPr>
        <w:pStyle w:val="HTML"/>
        <w:tabs>
          <w:tab w:val="left" w:pos="1496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file </w:t>
      </w:r>
      <w:r w:rsidR="002A7944">
        <w:rPr>
          <w:rFonts w:ascii="Times New Roman" w:hAnsi="Times New Roman" w:cs="Times New Roman"/>
          <w:b/>
          <w:sz w:val="24"/>
          <w:szCs w:val="24"/>
        </w:rPr>
        <w:t>1</w:t>
      </w:r>
    </w:p>
    <w:p w:rsidR="00977725" w:rsidRDefault="00977725" w:rsidP="00977725">
      <w:pPr>
        <w:pStyle w:val="HTML"/>
        <w:tabs>
          <w:tab w:val="left" w:pos="1496"/>
        </w:tabs>
        <w:rPr>
          <w:rFonts w:ascii="Times New Roman" w:hAnsi="Times New Roman" w:cs="Times New Roman"/>
          <w:b/>
          <w:sz w:val="24"/>
          <w:szCs w:val="24"/>
        </w:rPr>
      </w:pPr>
    </w:p>
    <w:p w:rsidR="00977725" w:rsidRDefault="00977725" w:rsidP="00E94904">
      <w:pPr>
        <w:pStyle w:val="HTML"/>
        <w:tabs>
          <w:tab w:val="left" w:pos="1496"/>
        </w:tabs>
        <w:spacing w:line="360" w:lineRule="exact"/>
        <w:rPr>
          <w:rFonts w:ascii="Times New Roman" w:hAnsi="Times New Roman" w:cs="Times New Roman"/>
          <w:sz w:val="24"/>
          <w:szCs w:val="24"/>
        </w:rPr>
      </w:pPr>
      <w:r w:rsidRPr="00B77E17">
        <w:rPr>
          <w:rFonts w:ascii="Times New Roman" w:hAnsi="Times New Roman" w:cs="Times New Roman"/>
          <w:sz w:val="24"/>
          <w:szCs w:val="24"/>
        </w:rPr>
        <w:t xml:space="preserve">Alignment of </w:t>
      </w:r>
      <w:r w:rsidR="008968F2">
        <w:rPr>
          <w:rFonts w:ascii="Times New Roman" w:hAnsi="Times New Roman" w:cs="Times New Roman"/>
          <w:sz w:val="24"/>
          <w:szCs w:val="24"/>
        </w:rPr>
        <w:t>c</w:t>
      </w:r>
      <w:r w:rsidR="006E2715">
        <w:rPr>
          <w:rFonts w:ascii="Times New Roman" w:hAnsi="Times New Roman" w:cs="Times New Roman"/>
          <w:sz w:val="24"/>
          <w:szCs w:val="24"/>
        </w:rPr>
        <w:t xml:space="preserve">DNA sequence of </w:t>
      </w:r>
      <w:r w:rsidR="002C755C">
        <w:rPr>
          <w:rFonts w:ascii="Times New Roman" w:hAnsi="Times New Roman" w:cs="Times New Roman"/>
          <w:i/>
          <w:sz w:val="24"/>
          <w:szCs w:val="24"/>
        </w:rPr>
        <w:t>S</w:t>
      </w:r>
      <w:r w:rsidR="009375E0">
        <w:rPr>
          <w:rFonts w:ascii="Times New Roman" w:hAnsi="Times New Roman" w:cs="Times New Roman"/>
          <w:i/>
          <w:sz w:val="24"/>
          <w:szCs w:val="24"/>
        </w:rPr>
        <w:t>cp</w:t>
      </w:r>
      <w:r w:rsidR="002E59C0">
        <w:rPr>
          <w:rFonts w:ascii="Times New Roman" w:hAnsi="Times New Roman" w:cs="Times New Roman"/>
          <w:i/>
          <w:sz w:val="24"/>
          <w:szCs w:val="24"/>
        </w:rPr>
        <w:t>-1</w:t>
      </w:r>
      <w:r w:rsidRPr="00B77E17">
        <w:rPr>
          <w:rFonts w:ascii="Times New Roman" w:hAnsi="Times New Roman" w:cs="Times New Roman"/>
          <w:sz w:val="24"/>
          <w:szCs w:val="24"/>
        </w:rPr>
        <w:t>(</w:t>
      </w:r>
      <w:r w:rsidR="007E6BE8" w:rsidRPr="007E6BE8">
        <w:rPr>
          <w:rFonts w:ascii="Times New Roman" w:hAnsi="Times New Roman" w:cs="Times New Roman" w:hint="eastAsia"/>
          <w:i/>
          <w:sz w:val="24"/>
          <w:szCs w:val="24"/>
        </w:rPr>
        <w:t>Cs</w:t>
      </w:r>
      <w:r w:rsidR="00594A33" w:rsidRPr="007E6BE8">
        <w:rPr>
          <w:rFonts w:ascii="Times New Roman" w:hAnsi="Times New Roman" w:cs="Times New Roman"/>
          <w:i/>
          <w:sz w:val="24"/>
          <w:szCs w:val="24"/>
        </w:rPr>
        <w:t>CYP85A1</w:t>
      </w:r>
      <w:r w:rsidRPr="00B77E17">
        <w:rPr>
          <w:rFonts w:ascii="Times New Roman" w:hAnsi="Times New Roman" w:cs="Times New Roman"/>
          <w:sz w:val="24"/>
          <w:szCs w:val="24"/>
        </w:rPr>
        <w:t xml:space="preserve">) </w:t>
      </w:r>
      <w:r w:rsidR="006E271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C257</w:t>
      </w:r>
      <w:r w:rsidRPr="00B77E17">
        <w:rPr>
          <w:rFonts w:ascii="Times New Roman" w:hAnsi="Times New Roman" w:cs="Times New Roman"/>
          <w:sz w:val="24"/>
          <w:szCs w:val="24"/>
        </w:rPr>
        <w:t xml:space="preserve"> and </w:t>
      </w:r>
      <w:r w:rsidR="007D742A">
        <w:rPr>
          <w:rFonts w:ascii="Times New Roman" w:hAnsi="Times New Roman" w:cs="Times New Roman" w:hint="eastAsia"/>
          <w:sz w:val="24"/>
          <w:szCs w:val="24"/>
        </w:rPr>
        <w:t>9930</w:t>
      </w:r>
      <w:r w:rsidRPr="00B77E17">
        <w:rPr>
          <w:rFonts w:ascii="Times New Roman" w:hAnsi="Times New Roman" w:cs="Times New Roman"/>
          <w:sz w:val="24"/>
          <w:szCs w:val="24"/>
        </w:rPr>
        <w:t xml:space="preserve"> cucumber line</w:t>
      </w:r>
      <w:r w:rsidR="006E2715">
        <w:rPr>
          <w:rFonts w:ascii="Times New Roman" w:hAnsi="Times New Roman" w:cs="Times New Roman"/>
          <w:sz w:val="24"/>
          <w:szCs w:val="24"/>
        </w:rPr>
        <w:t>s</w:t>
      </w:r>
      <w:r w:rsidR="006169BE">
        <w:rPr>
          <w:rFonts w:ascii="Times New Roman" w:hAnsi="Times New Roman" w:cs="Times New Roman"/>
          <w:sz w:val="24"/>
          <w:szCs w:val="24"/>
        </w:rPr>
        <w:t xml:space="preserve"> </w:t>
      </w:r>
      <w:r w:rsidR="006E2715">
        <w:rPr>
          <w:rFonts w:ascii="Times New Roman" w:hAnsi="Times New Roman" w:cs="Times New Roman"/>
          <w:sz w:val="24"/>
          <w:szCs w:val="24"/>
        </w:rPr>
        <w:t xml:space="preserve">as well as </w:t>
      </w:r>
      <w:r w:rsidR="006169BE" w:rsidRPr="007E6BE8">
        <w:rPr>
          <w:rFonts w:ascii="Times New Roman" w:hAnsi="Times New Roman" w:cs="Times New Roman"/>
          <w:i/>
          <w:sz w:val="24"/>
          <w:szCs w:val="24"/>
        </w:rPr>
        <w:t>CYP85A2</w:t>
      </w:r>
      <w:r w:rsidR="00342291">
        <w:rPr>
          <w:rFonts w:ascii="Times New Roman" w:hAnsi="Times New Roman" w:cs="Times New Roman"/>
          <w:sz w:val="24"/>
          <w:szCs w:val="24"/>
        </w:rPr>
        <w:t xml:space="preserve"> and </w:t>
      </w:r>
      <w:r w:rsidR="006169BE" w:rsidRPr="007E6BE8">
        <w:rPr>
          <w:rFonts w:ascii="Times New Roman" w:hAnsi="Times New Roman" w:cs="Times New Roman"/>
          <w:i/>
          <w:sz w:val="24"/>
          <w:szCs w:val="24"/>
        </w:rPr>
        <w:t>CYP85A3</w:t>
      </w:r>
      <w:r w:rsidR="00594A33">
        <w:rPr>
          <w:rFonts w:ascii="Times New Roman" w:hAnsi="Times New Roman" w:cs="Times New Roman"/>
          <w:sz w:val="24"/>
          <w:szCs w:val="24"/>
        </w:rPr>
        <w:t xml:space="preserve"> </w:t>
      </w:r>
      <w:r w:rsidR="002C755C">
        <w:rPr>
          <w:rFonts w:ascii="Times New Roman" w:hAnsi="Times New Roman" w:cs="Times New Roman"/>
          <w:sz w:val="24"/>
          <w:szCs w:val="24"/>
        </w:rPr>
        <w:t xml:space="preserve">from </w:t>
      </w:r>
      <w:r w:rsidR="007D742A">
        <w:rPr>
          <w:rFonts w:ascii="Times New Roman" w:hAnsi="Times New Roman" w:cs="Times New Roman" w:hint="eastAsia"/>
          <w:sz w:val="24"/>
          <w:szCs w:val="24"/>
        </w:rPr>
        <w:t>9930</w:t>
      </w:r>
      <w:r w:rsidR="00E94904">
        <w:rPr>
          <w:rFonts w:ascii="Times New Roman" w:hAnsi="Times New Roman" w:cs="Times New Roman"/>
          <w:sz w:val="24"/>
          <w:szCs w:val="24"/>
        </w:rPr>
        <w:t>. Nucleotide changes (</w:t>
      </w:r>
      <w:r w:rsidRPr="00B77E17">
        <w:rPr>
          <w:rFonts w:ascii="Times New Roman" w:hAnsi="Times New Roman" w:cs="Times New Roman"/>
          <w:sz w:val="24"/>
          <w:szCs w:val="24"/>
        </w:rPr>
        <w:t>SN</w:t>
      </w:r>
      <w:r w:rsidR="000065A2">
        <w:rPr>
          <w:rFonts w:ascii="Times New Roman" w:hAnsi="Times New Roman" w:cs="Times New Roman"/>
          <w:sz w:val="24"/>
          <w:szCs w:val="24"/>
        </w:rPr>
        <w:t>P</w:t>
      </w:r>
      <w:r w:rsidRPr="00B77E17">
        <w:rPr>
          <w:rFonts w:ascii="Times New Roman" w:hAnsi="Times New Roman" w:cs="Times New Roman"/>
          <w:sz w:val="24"/>
          <w:szCs w:val="24"/>
        </w:rPr>
        <w:t xml:space="preserve">s) unique to </w:t>
      </w:r>
      <w:r w:rsidR="006169BE">
        <w:rPr>
          <w:rFonts w:ascii="Times New Roman" w:hAnsi="Times New Roman" w:cs="Times New Roman"/>
          <w:sz w:val="24"/>
          <w:szCs w:val="24"/>
        </w:rPr>
        <w:t>C257</w:t>
      </w:r>
      <w:r w:rsidRPr="00B77E17">
        <w:rPr>
          <w:rFonts w:ascii="Times New Roman" w:hAnsi="Times New Roman" w:cs="Times New Roman"/>
          <w:sz w:val="24"/>
          <w:szCs w:val="24"/>
        </w:rPr>
        <w:t xml:space="preserve"> were highlighted in </w:t>
      </w:r>
      <w:r w:rsidR="006169BE">
        <w:rPr>
          <w:rFonts w:ascii="Times New Roman" w:hAnsi="Times New Roman" w:cs="Times New Roman"/>
          <w:sz w:val="24"/>
          <w:szCs w:val="24"/>
        </w:rPr>
        <w:t>yellow</w:t>
      </w:r>
      <w:r w:rsidRPr="00B77E17">
        <w:rPr>
          <w:rFonts w:ascii="Times New Roman" w:hAnsi="Times New Roman" w:cs="Times New Roman"/>
          <w:sz w:val="24"/>
          <w:szCs w:val="24"/>
        </w:rPr>
        <w:t xml:space="preserve">. </w:t>
      </w:r>
      <w:r w:rsidR="00594A33">
        <w:rPr>
          <w:rFonts w:ascii="Times New Roman" w:hAnsi="Times New Roman" w:cs="Times New Roman"/>
          <w:sz w:val="24"/>
          <w:szCs w:val="24"/>
        </w:rPr>
        <w:t xml:space="preserve">The </w:t>
      </w:r>
      <w:r w:rsidR="009C4F33">
        <w:rPr>
          <w:rFonts w:ascii="Times New Roman" w:hAnsi="Times New Roman" w:cs="Times New Roman"/>
          <w:sz w:val="24"/>
          <w:szCs w:val="24"/>
        </w:rPr>
        <w:t xml:space="preserve">causal </w:t>
      </w:r>
      <w:r w:rsidR="00594A33">
        <w:rPr>
          <w:rFonts w:ascii="Times New Roman" w:hAnsi="Times New Roman" w:cs="Times New Roman"/>
          <w:sz w:val="24"/>
          <w:szCs w:val="24"/>
        </w:rPr>
        <w:t xml:space="preserve">SNP </w:t>
      </w:r>
      <w:r w:rsidR="006E2715">
        <w:rPr>
          <w:rFonts w:ascii="Times New Roman" w:hAnsi="Times New Roman" w:cs="Times New Roman"/>
          <w:sz w:val="24"/>
          <w:szCs w:val="24"/>
        </w:rPr>
        <w:t xml:space="preserve">at </w:t>
      </w:r>
      <w:r w:rsidR="00594A33" w:rsidRPr="00B77E17">
        <w:rPr>
          <w:rFonts w:ascii="Times New Roman" w:hAnsi="Times New Roman" w:cs="Times New Roman"/>
          <w:sz w:val="24"/>
          <w:szCs w:val="24"/>
        </w:rPr>
        <w:t xml:space="preserve">position </w:t>
      </w:r>
      <w:r w:rsidR="00594A33">
        <w:rPr>
          <w:rFonts w:ascii="Times New Roman" w:hAnsi="Times New Roman" w:cs="Times New Roman"/>
          <w:sz w:val="24"/>
          <w:szCs w:val="24"/>
        </w:rPr>
        <w:t>471</w:t>
      </w:r>
      <w:r w:rsidR="006E2715">
        <w:rPr>
          <w:rFonts w:ascii="Times New Roman" w:hAnsi="Times New Roman" w:cs="Times New Roman"/>
          <w:sz w:val="24"/>
          <w:szCs w:val="24"/>
        </w:rPr>
        <w:t xml:space="preserve"> results in premature </w:t>
      </w:r>
      <w:r w:rsidR="00594A33" w:rsidRPr="00594A33">
        <w:rPr>
          <w:rFonts w:ascii="Times New Roman" w:hAnsi="Times New Roman" w:cs="Times New Roman"/>
          <w:sz w:val="24"/>
          <w:szCs w:val="24"/>
        </w:rPr>
        <w:t xml:space="preserve">termination of </w:t>
      </w:r>
      <w:r w:rsidR="009C4F33">
        <w:rPr>
          <w:rFonts w:ascii="Times New Roman" w:hAnsi="Times New Roman" w:cs="Times New Roman"/>
          <w:sz w:val="24"/>
          <w:szCs w:val="24"/>
        </w:rPr>
        <w:t>CYP85A1</w:t>
      </w:r>
      <w:r w:rsidR="00594A33" w:rsidRPr="00594A33">
        <w:rPr>
          <w:rFonts w:ascii="Times New Roman" w:hAnsi="Times New Roman" w:cs="Times New Roman"/>
          <w:sz w:val="24"/>
          <w:szCs w:val="24"/>
        </w:rPr>
        <w:t xml:space="preserve"> </w:t>
      </w:r>
      <w:r w:rsidR="00E94904"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 w:rsidR="00594A33" w:rsidRPr="00594A33">
        <w:rPr>
          <w:rFonts w:ascii="Times New Roman" w:hAnsi="Times New Roman" w:cs="Times New Roman"/>
          <w:sz w:val="24"/>
          <w:szCs w:val="24"/>
        </w:rPr>
        <w:t>synthesis</w:t>
      </w:r>
      <w:r w:rsidR="00594A33">
        <w:rPr>
          <w:rFonts w:ascii="Times New Roman" w:hAnsi="Times New Roman" w:cs="Times New Roman"/>
          <w:sz w:val="24"/>
          <w:szCs w:val="24"/>
        </w:rPr>
        <w:t>.</w:t>
      </w:r>
    </w:p>
    <w:p w:rsidR="00594A33" w:rsidRDefault="00594A33" w:rsidP="00977725">
      <w:pPr>
        <w:pStyle w:val="HTML"/>
        <w:tabs>
          <w:tab w:val="left" w:pos="1496"/>
        </w:tabs>
        <w:rPr>
          <w:sz w:val="18"/>
          <w:szCs w:val="18"/>
        </w:rPr>
      </w:pPr>
    </w:p>
    <w:p w:rsidR="006169BE" w:rsidRDefault="006169BE" w:rsidP="00977725">
      <w:pPr>
        <w:pStyle w:val="HTML"/>
        <w:tabs>
          <w:tab w:val="left" w:pos="1496"/>
        </w:tabs>
        <w:rPr>
          <w:sz w:val="18"/>
          <w:szCs w:val="18"/>
        </w:rPr>
      </w:pPr>
    </w:p>
    <w:p w:rsidR="006169BE" w:rsidRPr="00CA0D45" w:rsidRDefault="006169BE" w:rsidP="00977725">
      <w:pPr>
        <w:pStyle w:val="HTML"/>
        <w:tabs>
          <w:tab w:val="left" w:pos="1496"/>
        </w:tabs>
        <w:rPr>
          <w:sz w:val="18"/>
          <w:szCs w:val="18"/>
        </w:rPr>
      </w:pPr>
    </w:p>
    <w:p w:rsidR="00977725" w:rsidRPr="00E94904" w:rsidRDefault="00977725" w:rsidP="00977725">
      <w:pPr>
        <w:tabs>
          <w:tab w:val="left" w:pos="1309"/>
          <w:tab w:val="left" w:pos="1496"/>
        </w:tabs>
        <w:rPr>
          <w:rFonts w:ascii="Courier New" w:hAnsi="Courier New" w:cs="Courier New"/>
          <w:b/>
          <w:szCs w:val="21"/>
        </w:rPr>
      </w:pPr>
      <w:r w:rsidRPr="00E94904">
        <w:rPr>
          <w:rFonts w:ascii="Courier New" w:hAnsi="Courier New" w:cs="Courier New"/>
          <w:b/>
          <w:szCs w:val="21"/>
        </w:rPr>
        <w:t>CLUSTAL 2.1 multiple sequence alignment</w:t>
      </w:r>
    </w:p>
    <w:p w:rsidR="007D476B" w:rsidRPr="00FC0D31" w:rsidRDefault="007D476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</w:t>
      </w:r>
      <w:r w:rsidR="006945DE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1</w:t>
      </w:r>
      <w:r w:rsidR="00AF3E26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 w:rsidR="00AF3E26" w:rsidRPr="00FC0D31">
        <w:rPr>
          <w:rFonts w:ascii="Courier New" w:hAnsi="Courier New" w:cs="Courier New"/>
          <w:i/>
          <w:color w:val="000000"/>
          <w:kern w:val="0"/>
          <w:sz w:val="20"/>
          <w:szCs w:val="20"/>
          <w:highlight w:val="white"/>
        </w:rPr>
        <w:t xml:space="preserve">    </w:t>
      </w:r>
      <w:r w:rsidR="00FC0D31">
        <w:rPr>
          <w:rFonts w:ascii="Courier New" w:hAnsi="Courier New" w:cs="Courier New"/>
          <w:i/>
          <w:color w:val="000000"/>
          <w:kern w:val="0"/>
          <w:sz w:val="20"/>
          <w:szCs w:val="20"/>
          <w:highlight w:val="white"/>
        </w:rPr>
        <w:t xml:space="preserve"> </w:t>
      </w:r>
      <w:r w:rsidR="007D476B" w:rsidRPr="00FC0D31">
        <w:rPr>
          <w:rFonts w:ascii="Courier New" w:hAnsi="Courier New" w:cs="Courier New"/>
          <w:i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CCTTAGCCATGGTGAT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ACTC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  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CCTTAGCCATGGTGAT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ACTC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  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AGCCATGGTGAT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ACTC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G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YP85A3      1 ------------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TGAT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ACTC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G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1 ............*********.*** ***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*******   ****** * ******</w:t>
      </w:r>
    </w:p>
    <w:p w:rsidR="001D0D5B" w:rsidRDefault="001D0D5B" w:rsidP="001D0D5B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 w:type="textWrapping" w:clear="all"/>
      </w: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 w:rsidR="008431FE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GAAGTTCGATA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CC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ACAATG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 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GAAGTTCGATA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CC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ACAATG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 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GAAGTTCGATA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CC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ACAATG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 4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GAAGTTCGATA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CC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ACAATG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 61 ****** ******************  ***** **.******** *****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 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1D0D5B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:rsidR="004F610A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GGTGAA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AGTTTCTTAAACAA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TTAT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1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GGTGAA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AGTTTCTTAAACAA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TTAT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1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GGTGAA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AGTTTCTTAAACAA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TTAT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10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TGGTGAA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AGTTTCTTAAACAA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TTAT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121 ***.************** ********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******.*********** *** 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1D0D5B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1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CAAGGTATGGG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ATTTTG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1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CAAGGTATGGG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ATTTTG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1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CAAGGTATGGG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ATTTTG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16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CAAGGTATGGG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ATTTTG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181 ****************** *******.**.***********.* ****** .**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1D0D5B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1D0D5B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2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ATCC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TGAATG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GGACTC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2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ATCC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TGAATG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GGACTC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2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ATCC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TGAATG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GGACTC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22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GATCC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TGAATG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GGACTC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G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241 ***********.** *** *****.* 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****** ***********  **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</w:t>
      </w:r>
      <w:r w:rsidR="004F610A"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  <w:t xml:space="preserve"> </w:t>
      </w:r>
      <w:r w:rsidR="001D0D5B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C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CTTGATAT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AATGCAATATC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CGTACACG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3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C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CTTGATAT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AATGCAATATC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CGTACACG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3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C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CTTGATAT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AATGCAATATC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CGTACACG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28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TCA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CTTGATAT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AATGCAATATC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CGTACACG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301 ** ******** ************** ***</w:t>
      </w:r>
      <w:r w:rsidR="001D0D5B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********* ************..*</w:t>
      </w:r>
    </w:p>
    <w:p w:rsidR="001D0D5B" w:rsidRDefault="00AF3E26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1D0D5B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 w:rsidRPr="00926896">
        <w:rPr>
          <w:rFonts w:ascii="Courier New" w:hAnsi="Courier New" w:cs="Courier New"/>
          <w:noProof/>
          <w:color w:val="FF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0441CDC3" wp14:editId="6B7F65FD">
                <wp:simplePos x="0" y="0"/>
                <wp:positionH relativeFrom="column">
                  <wp:posOffset>4837430</wp:posOffset>
                </wp:positionH>
                <wp:positionV relativeFrom="paragraph">
                  <wp:posOffset>810260</wp:posOffset>
                </wp:positionV>
                <wp:extent cx="45085" cy="133350"/>
                <wp:effectExtent l="19050" t="0" r="31115" b="38100"/>
                <wp:wrapNone/>
                <wp:docPr id="8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5085" cy="133350"/>
                        </a:xfrm>
                        <a:prstGeom prst="downArrow">
                          <a:avLst>
                            <a:gd name="adj1" fmla="val 50000"/>
                            <a:gd name="adj2" fmla="val 73944"/>
                          </a:avLst>
                        </a:prstGeom>
                        <a:solidFill>
                          <a:srgbClr val="FF0000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ffectLst/>
                        <a:extLst/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15510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2" o:spid="_x0000_s1026" type="#_x0000_t67" style="position:absolute;left:0;text-align:left;margin-left:380.9pt;margin-top:63.8pt;width:3.55pt;height:10.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" fillcolor="red" strokecolor="red" strokeweight="1.5pt">
                <v:textbox style="layout-flow:vertical-ideographic"/>
              </v:shape>
            </w:pict>
          </mc:Fallback>
        </mc:AlternateContent>
      </w:r>
      <w:r w:rsidR="00621478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3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CATAAGCTTATGAGAGGTGCT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GCTATTGTTAG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CATGATTAA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3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CATAAGCTTATGAGAGGTGCT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GCTATTGTTAG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CATGATTAA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3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CATAAGCTTATGAGAGGTGCT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GCTATTGTTAG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CATGATTAA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34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CATAAGCTTATGAGAGGTGCT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GCTATTGTTAG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CATGATTAA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361 **************************.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******** *************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4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GTCTTC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ATGAGTTTA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CCCAT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AATT</w:t>
      </w:r>
      <w:r w:rsidR="00AF3E26" w:rsidRPr="00FC0D31">
        <w:rPr>
          <w:rFonts w:ascii="Courier New" w:hAnsi="Courier New" w:cs="Courier New"/>
          <w:b/>
          <w:color w:val="FF0000"/>
          <w:kern w:val="0"/>
          <w:sz w:val="20"/>
          <w:szCs w:val="20"/>
          <w:highlight w:val="yellow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4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GTCTTC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ATGAGTTTA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CCCAT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AATT</w:t>
      </w:r>
      <w:r w:rsidR="00AF3E26" w:rsidRPr="00FC0D31">
        <w:rPr>
          <w:rFonts w:ascii="Courier New" w:hAnsi="Courier New" w:cs="Courier New"/>
          <w:b/>
          <w:color w:val="E7E6E6" w:themeColor="background2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4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GTCTTC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ATGAGTTTA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CCCAT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AATT</w:t>
      </w:r>
      <w:r w:rsidR="00AF3E26" w:rsidRPr="00FC0D31">
        <w:rPr>
          <w:rFonts w:ascii="Courier New" w:hAnsi="Courier New" w:cs="Courier New"/>
          <w:b/>
          <w:color w:val="E7E6E6" w:themeColor="background2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40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GTCTTC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ATGAGTTTA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CCCATTT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AATT</w:t>
      </w:r>
      <w:r w:rsidR="00AF3E26" w:rsidRPr="00FC0D31">
        <w:rPr>
          <w:rFonts w:ascii="Courier New" w:hAnsi="Courier New" w:cs="Courier New"/>
          <w:b/>
          <w:color w:val="E7E6E6" w:themeColor="background2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421 ********** * * .***********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*********** ******</w:t>
      </w:r>
      <w:r w:rsidR="007D476B" w:rsidRPr="00FC0D31">
        <w:rPr>
          <w:rFonts w:ascii="Courier New" w:hAnsi="Courier New" w:cs="Courier New"/>
          <w:b/>
          <w:color w:val="000000"/>
          <w:kern w:val="0"/>
          <w:sz w:val="20"/>
          <w:szCs w:val="20"/>
          <w:highlight w:val="white"/>
        </w:rPr>
        <w:t>.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. 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lastRenderedPageBreak/>
        <w:br/>
      </w: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4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ATTGA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GAAAAAACT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G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AGCA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4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ATTGA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GAAAAAACT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G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AGCA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4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ATTGA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GAAAAAACT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G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AGCA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46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ATTGA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AGAAAAAACTA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G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AGCA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481 *********** *************** 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* ** *  ***** ********* 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6169BE" w:rsidRP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5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GAATCC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CTTTC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TTT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5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GAATCC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CTTTC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TTT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5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GAATCC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CTTTC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TTT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52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GAATCCGGTC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ATCTTTCA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TTT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C</w:t>
      </w:r>
    </w:p>
    <w:p w:rsidR="006169BE" w:rsidRPr="00FC0D31" w:rsidRDefault="00AF3E26" w:rsidP="00386766">
      <w:pPr>
        <w:autoSpaceDE w:val="0"/>
        <w:autoSpaceDN w:val="0"/>
        <w:adjustRightInd w:val="0"/>
        <w:ind w:rightChars="-100" w:right="-21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onsensus </w:t>
      </w:r>
      <w:r w:rsidR="001D0D5B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541 .**.*  *************.**** ***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**********  </w:t>
      </w:r>
      <w:r w:rsidR="0038676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**.********* * **</w:t>
      </w:r>
      <w:r w:rsidR="0038676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</w:t>
      </w:r>
    </w:p>
    <w:p w:rsidR="006169BE" w:rsidRPr="00FC0D31" w:rsidRDefault="006169BE" w:rsidP="00386766">
      <w:pPr>
        <w:autoSpaceDE w:val="0"/>
        <w:autoSpaceDN w:val="0"/>
        <w:adjustRightInd w:val="0"/>
        <w:ind w:rightChars="-100" w:right="-21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:rsidR="001D0D5B" w:rsidRDefault="001D0D5B" w:rsidP="006169BE">
      <w:pPr>
        <w:autoSpaceDE w:val="0"/>
        <w:autoSpaceDN w:val="0"/>
        <w:adjustRightInd w:val="0"/>
        <w:ind w:rightChars="-50" w:right="-105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6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GATCT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GAATTACC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C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6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GATCT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GAATTACC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C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6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GATCT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GAATTACC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58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CGATCT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CACGAATTACC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601 ** ****** **** ***** *********** **************   ****.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6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GCTAT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GCTGATT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6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GCTAT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GCTGATT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6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GCTAT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GCTGATT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64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GCTAT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GCTGATT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661 **.***** ***** .***********...*********** ******.**.**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4F610A" w:rsidRPr="004F610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7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ACATGC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GTGA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AATATAAACTA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7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ACATGC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GTGA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AATATAAACTA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7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ACATGC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GTGA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AATATAAACTA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70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TCAA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GACATGC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AGTGAAG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AAATATAAACTAA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721 *********.************* *****  **********.************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 7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TATTGA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TACTGT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GAAACTGTTT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7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TATTGA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TACTGT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GAAACTGTTT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7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TATTGA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TACTGT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GAAACTGTTT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76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TTATTGAT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TACTGTT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GAAACTGTTT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781 ** *** **************.************* ******** *********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8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AACTTCAATGATGGCTGTAAAGTTC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GATCATCCCAAAGTTCTTCAGCA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8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AACTTCAATGATGGCTGTAAAGTTC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GATCATCCCAAAGTTCTTCAGCA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8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AACTTCAATGATGGCTGTAAAGTTC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GATCATCCCAAAGTTCTTCAGCA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82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AACTTCAATGATGGCTGTAAAGTTC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TGATCATCCCAAAGTTCTTCAGCAA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841 ***************************** *****************************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9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AAGAACATTTAG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AGAGAAGAAGAAAAA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9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AAGAACATTTAG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AGAGAAGAAGAAAAA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9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AAGAACATTTAG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AGAGAA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---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889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AGAAGAACATTTAGC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AGAGAA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---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A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GAC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901 ****************** *************...****** .******* ** 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9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AGCAA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CTCGTGCGG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GAAACATCAA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9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AGCAA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CTCGTGCGG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GAAACATCAA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95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AGCAA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CTCGTGCGG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GAAACATCAA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94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AAGCAAT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CTCGTGCGG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GAAACATCAA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961 ****** ***********.*.**************.** *************** *.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 w:rsidR="008431FE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0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AAT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TTTGAGGAAAACTAC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lastRenderedPageBreak/>
        <w:t xml:space="preserve">CYP85A1   10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AAT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TTTGAGGAAAACTAC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101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AAT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TTTGAGGAAAACTAC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100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C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GTTAATG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TTTTGAGGAAAACTACA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A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1021 ***.**********.********************.*** ***** ******* 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 w:rsidR="007D476B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0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4F610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GGAGGATTTATGTGTA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TATGACCCTTT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10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b/>
          <w:color w:val="E7E6E6" w:themeColor="background2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GGAGGATTTATGTGTA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TATGACCCTTT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107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b/>
          <w:color w:val="E7E6E6" w:themeColor="background2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GGAGGATTTATGTGTA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TATGACCCTTTTC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106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b/>
          <w:color w:val="E7E6E6" w:themeColor="background2"/>
          <w:kern w:val="0"/>
          <w:sz w:val="20"/>
          <w:szCs w:val="20"/>
          <w:highlight w:val="black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ATGGAGGATTTATGTGTA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T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AG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CTATGACCCTTTTCT</w:t>
      </w:r>
      <w:r w:rsidR="006169BE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6169BE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1081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</w:t>
      </w:r>
      <w:r w:rsidR="00AF3E26" w:rsidRPr="00FC0D31">
        <w:rPr>
          <w:rFonts w:ascii="Courier New" w:hAnsi="Courier New" w:cs="Courier New"/>
          <w:b/>
          <w:color w:val="000000"/>
          <w:kern w:val="0"/>
          <w:sz w:val="20"/>
          <w:szCs w:val="20"/>
          <w:highlight w:val="white"/>
        </w:rPr>
        <w:t>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.** **.**********************   ******* *****************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A3745D" w:rsidRPr="00FC0D31" w:rsidRDefault="00621478" w:rsidP="001D0D5B">
      <w:pPr>
        <w:autoSpaceDE w:val="0"/>
        <w:autoSpaceDN w:val="0"/>
        <w:adjustRightInd w:val="0"/>
        <w:ind w:rightChars="-50" w:right="-105"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1140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C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ACCCTTGGAGATGGC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AGAG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114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C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ACCCTTGGAGATGGC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AGAG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113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C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ACCCTTGGAGATGGC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AGAG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112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ACC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AACCCTTGGAGATGGC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AGAGTC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1141 ***** ******* *** *********************** ** *.********** 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A3745D" w:rsidRPr="00FC0D31" w:rsidRDefault="00A3745D" w:rsidP="00A3745D">
      <w:pPr>
        <w:rPr>
          <w:rFonts w:ascii="Courier New" w:hAnsi="Courier New" w:cs="Courier New"/>
          <w:sz w:val="20"/>
          <w:szCs w:val="20"/>
          <w:highlight w:val="white"/>
        </w:rPr>
      </w:pP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1200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TGTCCTGGCAAAGAATTGGGAA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120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TGTCCTGGCAAAGAATTGGGAA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119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TGTCCTGGCAAAGAATTGGGAA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118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TT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TTTGG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GTGGA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TTTGTCCTGGCAAAGAATTGGGAA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1201 ***** ** *** ******* *******  **.*********************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 1260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CATTACTTTGTAACTAAATAC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AAGAAGT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126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CATTACTTTGTAACTAAATAC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AAGAAGT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125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CATTACTTTGTAACTAAATAC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AAGAAGT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124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TCTA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TACATTACTTTGTAACTAAATACA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AAGAAGTTG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1261 ** ***.******* ** **************************.*********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D0D5B" w:rsidRDefault="00621478" w:rsidP="001D0D5B">
      <w:pPr>
        <w:autoSpaceDE w:val="0"/>
        <w:autoSpaceDN w:val="0"/>
        <w:adjustRightInd w:val="0"/>
        <w:ind w:firstLineChars="20" w:firstLine="4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 </w:t>
      </w:r>
      <w:r w:rsidR="00A3745D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320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CTCTTGAAATTTCCAAGA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ATTA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132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CTCTTGAAATTTCCAAGA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ATTA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131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CTCTTGAAATTTCCAAGA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ATTA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130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AGCTCTTGAAATTTCCAAGAG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AG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A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CACATTAGGGTT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1321 *.* .************************ .**** * .*.****** ******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FD0246" w:rsidRDefault="00621478" w:rsidP="001D0D5B">
      <w:pPr>
        <w:autoSpaceDE w:val="0"/>
        <w:autoSpaceDN w:val="0"/>
        <w:adjustRightInd w:val="0"/>
        <w:ind w:firstLineChars="20" w:firstLine="40"/>
        <w:jc w:val="left"/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p-1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 w:rsidR="002E59C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 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1380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CT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1381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CT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1378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CT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1366 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CATC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AF3E26" w:rsidRPr="00FC0D31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ACTGA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1381 ***** ******</w:t>
      </w:r>
      <w:r w:rsidR="00AF3E26" w:rsidRPr="00FC0D31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AF3E26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571CF5" w:rsidRPr="00571CF5" w:rsidRDefault="00CD0BD4" w:rsidP="00342291">
      <w:pPr>
        <w:pStyle w:val="HTML"/>
        <w:tabs>
          <w:tab w:val="left" w:pos="1496"/>
        </w:tabs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  <w:r w:rsidR="002A7944">
        <w:rPr>
          <w:rFonts w:ascii="Times New Roman" w:hAnsi="Times New Roman" w:cs="Times New Roman"/>
          <w:b/>
          <w:sz w:val="24"/>
          <w:szCs w:val="24"/>
        </w:rPr>
        <w:lastRenderedPageBreak/>
        <w:t>Supplemental file 2</w:t>
      </w:r>
    </w:p>
    <w:p w:rsidR="00CD6FBA" w:rsidRDefault="00CD6FBA" w:rsidP="00571CF5">
      <w:pPr>
        <w:pStyle w:val="HTML"/>
        <w:tabs>
          <w:tab w:val="left" w:pos="1496"/>
        </w:tabs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E64C5" w:rsidRDefault="00FC3969" w:rsidP="00E94904">
      <w:pPr>
        <w:pStyle w:val="a5"/>
        <w:spacing w:line="380" w:lineRule="exact"/>
        <w:jc w:val="left"/>
        <w:rPr>
          <w:rFonts w:ascii="Times New Roman" w:hAnsi="Times New Roman"/>
          <w:sz w:val="24"/>
          <w:szCs w:val="24"/>
        </w:rPr>
      </w:pPr>
      <w:r w:rsidRPr="00B77E17">
        <w:rPr>
          <w:rFonts w:ascii="Times New Roman" w:hAnsi="Times New Roman"/>
          <w:sz w:val="24"/>
          <w:szCs w:val="24"/>
        </w:rPr>
        <w:t xml:space="preserve">Alignment of </w:t>
      </w:r>
      <w:r w:rsidR="009375E0">
        <w:rPr>
          <w:rFonts w:ascii="Times New Roman" w:hAnsi="Times New Roman"/>
          <w:sz w:val="24"/>
          <w:szCs w:val="24"/>
        </w:rPr>
        <w:t>SCP</w:t>
      </w:r>
      <w:r w:rsidR="00342291">
        <w:rPr>
          <w:rFonts w:ascii="Times New Roman" w:hAnsi="Times New Roman"/>
          <w:sz w:val="24"/>
          <w:szCs w:val="24"/>
        </w:rPr>
        <w:t xml:space="preserve"> </w:t>
      </w:r>
      <w:r w:rsidRPr="00B77E1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YP85A1</w:t>
      </w:r>
      <w:r w:rsidRPr="00B77E1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p</w:t>
      </w:r>
      <w:r w:rsidRPr="00FC3969">
        <w:rPr>
          <w:rFonts w:ascii="Times New Roman" w:hAnsi="Times New Roman"/>
          <w:sz w:val="24"/>
          <w:szCs w:val="24"/>
        </w:rPr>
        <w:t xml:space="preserve">rotein sequences </w:t>
      </w:r>
      <w:r w:rsidR="004C6B3D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C257</w:t>
      </w:r>
      <w:r w:rsidRPr="00B77E17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WT</w:t>
      </w:r>
      <w:r w:rsidRPr="00B77E17">
        <w:rPr>
          <w:rFonts w:ascii="Times New Roman" w:hAnsi="Times New Roman"/>
          <w:sz w:val="24"/>
          <w:szCs w:val="24"/>
        </w:rPr>
        <w:t xml:space="preserve"> cucumber line</w:t>
      </w:r>
      <w:r w:rsidR="004C6B3D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="004C6B3D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CYP85A2</w:t>
      </w:r>
      <w:r w:rsidR="004C6B3D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CYP85A3 in WT</w:t>
      </w:r>
      <w:r w:rsidRPr="00B77E17">
        <w:rPr>
          <w:rFonts w:ascii="Times New Roman" w:hAnsi="Times New Roman"/>
          <w:sz w:val="24"/>
          <w:szCs w:val="24"/>
        </w:rPr>
        <w:t>.</w:t>
      </w:r>
      <w:r w:rsidR="005E64C5">
        <w:rPr>
          <w:rFonts w:ascii="Times New Roman" w:hAnsi="Times New Roman"/>
          <w:sz w:val="24"/>
          <w:szCs w:val="24"/>
        </w:rPr>
        <w:t xml:space="preserve"> Conserved residues are </w:t>
      </w:r>
      <w:r w:rsidR="004C6B3D">
        <w:rPr>
          <w:rFonts w:ascii="Times New Roman" w:hAnsi="Times New Roman"/>
          <w:sz w:val="24"/>
          <w:szCs w:val="24"/>
        </w:rPr>
        <w:t xml:space="preserve">marked </w:t>
      </w:r>
      <w:r w:rsidR="005E64C5">
        <w:rPr>
          <w:rFonts w:ascii="Times New Roman" w:hAnsi="Times New Roman"/>
          <w:sz w:val="24"/>
          <w:szCs w:val="24"/>
        </w:rPr>
        <w:t>by asterisk</w:t>
      </w:r>
      <w:r w:rsidR="004C6B3D">
        <w:rPr>
          <w:rFonts w:ascii="Times New Roman" w:hAnsi="Times New Roman"/>
          <w:sz w:val="24"/>
          <w:szCs w:val="24"/>
        </w:rPr>
        <w:t xml:space="preserve">s </w:t>
      </w:r>
      <w:r w:rsidR="005E64C5">
        <w:rPr>
          <w:rFonts w:ascii="Times New Roman" w:hAnsi="Times New Roman"/>
          <w:sz w:val="24"/>
          <w:szCs w:val="24"/>
        </w:rPr>
        <w:t>(*)</w:t>
      </w:r>
      <w:r w:rsidR="004C6B3D">
        <w:rPr>
          <w:rFonts w:ascii="Times New Roman" w:hAnsi="Times New Roman"/>
          <w:sz w:val="24"/>
          <w:szCs w:val="24"/>
        </w:rPr>
        <w:t>. U</w:t>
      </w:r>
      <w:r w:rsidR="005E64C5">
        <w:rPr>
          <w:rFonts w:ascii="Times New Roman" w:hAnsi="Times New Roman"/>
          <w:sz w:val="24"/>
          <w:szCs w:val="24"/>
        </w:rPr>
        <w:t xml:space="preserve">nderlined </w:t>
      </w:r>
      <w:r w:rsidR="004C6B3D">
        <w:rPr>
          <w:rFonts w:ascii="Times New Roman" w:hAnsi="Times New Roman"/>
          <w:sz w:val="24"/>
          <w:szCs w:val="24"/>
        </w:rPr>
        <w:t xml:space="preserve">amino acid residues indicate </w:t>
      </w:r>
      <w:r w:rsidR="005E64C5">
        <w:rPr>
          <w:rFonts w:ascii="Times New Roman" w:hAnsi="Times New Roman"/>
          <w:sz w:val="24"/>
          <w:szCs w:val="24"/>
        </w:rPr>
        <w:t>special domains.</w:t>
      </w:r>
      <w:r w:rsidR="007058CD" w:rsidRPr="007058CD">
        <w:t xml:space="preserve"> </w:t>
      </w:r>
      <w:r w:rsidR="007058CD" w:rsidRPr="007058CD">
        <w:rPr>
          <w:rFonts w:ascii="Times New Roman" w:hAnsi="Times New Roman"/>
          <w:sz w:val="24"/>
          <w:szCs w:val="24"/>
        </w:rPr>
        <w:t>Various domain regions, such as the anchor region, the Pro-rich region and the heme binding domain,</w:t>
      </w:r>
      <w:r w:rsidR="007058CD">
        <w:rPr>
          <w:rFonts w:ascii="Times New Roman" w:hAnsi="Times New Roman"/>
          <w:sz w:val="24"/>
          <w:szCs w:val="24"/>
        </w:rPr>
        <w:t xml:space="preserve"> </w:t>
      </w:r>
      <w:r w:rsidR="007058CD" w:rsidRPr="007058CD">
        <w:rPr>
          <w:rFonts w:ascii="Times New Roman" w:hAnsi="Times New Roman"/>
          <w:sz w:val="24"/>
          <w:szCs w:val="24"/>
        </w:rPr>
        <w:t>are labeled.</w:t>
      </w:r>
    </w:p>
    <w:p w:rsidR="00CD0BD4" w:rsidRDefault="001A6529" w:rsidP="00CD0BD4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color w:val="000000"/>
          <w:kern w:val="0"/>
          <w:sz w:val="20"/>
          <w:szCs w:val="20"/>
          <w:highlight w:val="whit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49CC9C98" wp14:editId="49A05FB7">
                <wp:simplePos x="0" y="0"/>
                <wp:positionH relativeFrom="column">
                  <wp:posOffset>1050925</wp:posOffset>
                </wp:positionH>
                <wp:positionV relativeFrom="paragraph">
                  <wp:posOffset>6985</wp:posOffset>
                </wp:positionV>
                <wp:extent cx="1724025" cy="254000"/>
                <wp:effectExtent l="0" t="0" r="0" b="0"/>
                <wp:wrapNone/>
                <wp:docPr id="7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25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C22FA" w:rsidRDefault="000C22FA" w:rsidP="000C22FA">
                            <w:r>
                              <w:t>Membrane anchor region</w:t>
                            </w:r>
                          </w:p>
                          <w:p w:rsidR="000C22FA" w:rsidRDefault="000C22FA" w:rsidP="000C22FA">
                            <w:r>
                              <w:t>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CC9C98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82.75pt;margin-top:.55pt;width:135.75pt;height:20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" filled="f" stroked="f">
                <v:textbox>
                  <w:txbxContent>
                    <w:p w:rsidR="000C22FA" w:rsidRDefault="000C22FA" w:rsidP="000C22FA">
                      <w:r>
                        <w:t>Membrane anchor region</w:t>
                      </w:r>
                    </w:p>
                    <w:p w:rsidR="000C22FA" w:rsidRDefault="000C22FA" w:rsidP="000C22FA">
                      <w: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  <w:r w:rsidR="003A0B07"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884C9EC" wp14:editId="09431F6E">
                <wp:simplePos x="0" y="0"/>
                <wp:positionH relativeFrom="column">
                  <wp:posOffset>3575050</wp:posOffset>
                </wp:positionH>
                <wp:positionV relativeFrom="paragraph">
                  <wp:posOffset>11430</wp:posOffset>
                </wp:positionV>
                <wp:extent cx="942975" cy="238125"/>
                <wp:effectExtent l="0" t="0" r="0" b="0"/>
                <wp:wrapNone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2975" cy="23812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D0BD4" w:rsidRDefault="00CD0BD4" w:rsidP="00CD0BD4">
                            <w:r>
                              <w:t>Proline-ri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4C9EC" id="Text Box 4" o:spid="_x0000_s1027" type="#_x0000_t202" style="position:absolute;margin-left:281.5pt;margin-top:.9pt;width:74.25pt;height:18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" stroked="f">
                <v:fill opacity="0"/>
                <v:textbox>
                  <w:txbxContent>
                    <w:p w:rsidR="00CD0BD4" w:rsidRDefault="00CD0BD4" w:rsidP="00CD0BD4">
                      <w:r>
                        <w:t>Proline-rich</w:t>
                      </w:r>
                    </w:p>
                  </w:txbxContent>
                </v:textbox>
              </v:shape>
            </w:pict>
          </mc:Fallback>
        </mc:AlternateContent>
      </w:r>
    </w:p>
    <w:p w:rsidR="00CD0BD4" w:rsidRDefault="00026C00" w:rsidP="00CD0BD4">
      <w:pPr>
        <w:tabs>
          <w:tab w:val="left" w:pos="5955"/>
        </w:tabs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76F86CBD" wp14:editId="33707D2E">
                <wp:simplePos x="0" y="0"/>
                <wp:positionH relativeFrom="column">
                  <wp:posOffset>3473450</wp:posOffset>
                </wp:positionH>
                <wp:positionV relativeFrom="paragraph">
                  <wp:posOffset>96520</wp:posOffset>
                </wp:positionV>
                <wp:extent cx="1080135" cy="0"/>
                <wp:effectExtent l="0" t="0" r="24765" b="19050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80135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6C92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left:0;text-align:left;margin-left:273.5pt;margin-top:7.6pt;width:85.05pt;height: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" strokecolor="red" strokeweight="1.5pt"/>
            </w:pict>
          </mc:Fallback>
        </mc:AlternateContent>
      </w:r>
      <w:r w:rsidR="003A0B07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4F10A52B" wp14:editId="4C9D527D">
                <wp:simplePos x="0" y="0"/>
                <wp:positionH relativeFrom="column">
                  <wp:posOffset>1098550</wp:posOffset>
                </wp:positionH>
                <wp:positionV relativeFrom="paragraph">
                  <wp:posOffset>85090</wp:posOffset>
                </wp:positionV>
                <wp:extent cx="1511300" cy="6350"/>
                <wp:effectExtent l="0" t="0" r="0" b="0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11300" cy="635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CCF401" id="AutoShape 5" o:spid="_x0000_s1026" type="#_x0000_t32" style="position:absolute;left:0;text-align:left;margin-left:86.5pt;margin-top:6.7pt;width:119pt;height: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" strokecolor="red" strokeweight="1.5pt"/>
            </w:pict>
          </mc:Fallback>
        </mc:AlternateConten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 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ab/>
      </w:r>
    </w:p>
    <w:p w:rsidR="00CD6FBA" w:rsidRDefault="00CD6FBA" w:rsidP="001A6529">
      <w:pPr>
        <w:autoSpaceDE w:val="0"/>
        <w:autoSpaceDN w:val="0"/>
        <w:adjustRightInd w:val="0"/>
        <w:ind w:rightChars="100" w:right="210" w:firstLineChars="40" w:firstLine="8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CP          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ALAMV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A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FLL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C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LL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EVR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LPPGTMGW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E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LKQGPNFM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Q</w:t>
      </w:r>
    </w:p>
    <w:p w:rsidR="001A6529" w:rsidRDefault="00CD0BD4" w:rsidP="005D6DA4">
      <w:pPr>
        <w:autoSpaceDE w:val="0"/>
        <w:autoSpaceDN w:val="0"/>
        <w:adjustRightInd w:val="0"/>
        <w:ind w:rightChars="100" w:right="21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CYP85A1      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ALAMV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A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FLL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C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LL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EVR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LPPGTMGW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E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LKQGPNFM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  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AMV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G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FLL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C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LL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EVR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LPPGTMGW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E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LKQGPNFM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YP85A3      1 ----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V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G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FLL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C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LL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EVR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LPPGTMGW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E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LKQGPNFM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 1 ....***..***** ** **** ***** * **********.****.********** *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A6529" w:rsidRDefault="001A6529" w:rsidP="001A6529">
      <w:pPr>
        <w:autoSpaceDE w:val="0"/>
        <w:autoSpaceDN w:val="0"/>
        <w:adjustRightInd w:val="0"/>
        <w:ind w:rightChars="100" w:right="210" w:firstLineChars="40" w:firstLine="84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938FED0" wp14:editId="7A9458BC">
                <wp:simplePos x="0" y="0"/>
                <wp:positionH relativeFrom="column">
                  <wp:posOffset>3841750</wp:posOffset>
                </wp:positionH>
                <wp:positionV relativeFrom="paragraph">
                  <wp:posOffset>868045</wp:posOffset>
                </wp:positionV>
                <wp:extent cx="76200" cy="114300"/>
                <wp:effectExtent l="19050" t="0" r="38100" b="38100"/>
                <wp:wrapNone/>
                <wp:docPr id="9" name="下箭头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1430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9955A4" id="下箭头 9" o:spid="_x0000_s1026" type="#_x0000_t67" style="position:absolute;left:0;text-align:left;margin-left:302.5pt;margin-top:68.35pt;width:6pt;height:9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" adj="14400" fillcolor="red" strokecolor="red" strokeweight="1pt"/>
            </w:pict>
          </mc:Fallback>
        </mc:AlternateConten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CP         61 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ARYGS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KSHILG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T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SMDPEVNRY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MNESKGLV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YPQSMLDILGKCNIAAVHG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 6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ARYG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KSHILG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C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SMDPEVNRY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MNESKGLV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YPQSMLDILGKCNIAAVHG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 6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ARYG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KSHILG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SMDPEVNRY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MNESKGLV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YPQSMLDILGKCNIAAVHG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 57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ARYG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KSHILG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P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SMDPEVNRY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MNESKGLV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A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YPQSMLDILGKCNIAAVHG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 61 ****** ******* **.**********.********* ******************** 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A6529" w:rsidRDefault="00CD6FBA" w:rsidP="001A6529">
      <w:pPr>
        <w:autoSpaceDE w:val="0"/>
        <w:autoSpaceDN w:val="0"/>
        <w:adjustRightInd w:val="0"/>
        <w:ind w:rightChars="100" w:right="210" w:firstLineChars="40" w:firstLine="8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CP        121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HKLMRGALLAIV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MIKDRL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N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EFMRSH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</w:t>
      </w:r>
      <w:r w:rsidRPr="004874DB">
        <w:rPr>
          <w:rFonts w:ascii="Courier New" w:hAnsi="Courier New" w:cs="Courier New"/>
          <w:color w:val="FF0000"/>
          <w:kern w:val="0"/>
          <w:sz w:val="20"/>
          <w:szCs w:val="20"/>
          <w:highlight w:val="white"/>
        </w:rPr>
        <w:t>--------------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A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R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Q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12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HKLMRGALLAIV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MIKDRL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N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EFMRSH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WD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IIDIQEKT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MA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R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M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Q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12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HKLMRGALLAIV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H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MIKDRL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Q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EFMRSH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WDSQIIDIQEKTKQMA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W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Q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117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HKLMRGALLAIVS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H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MIKDRL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Q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EFMRSH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WDSQIIDIQEKTKQMA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W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Q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121 ************** ******** ..******** *..............**  .*.** 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A6529" w:rsidRDefault="00CD6FBA" w:rsidP="001A6529">
      <w:pPr>
        <w:autoSpaceDE w:val="0"/>
        <w:autoSpaceDN w:val="0"/>
        <w:adjustRightInd w:val="0"/>
        <w:ind w:rightChars="100" w:right="210" w:firstLineChars="40" w:firstLine="8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CP        167 AGF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GP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FT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FKLVLGT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LPIDLPGTNY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A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LI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R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D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YP85A1    181 AG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GP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S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F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FKLVLG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LPIDLPGTNY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A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LI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D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YP85A2    181 TS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GP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F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FKLVLG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LPIDLPGTNY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A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LI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YP85A3    177 TS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GP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W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SF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FFKLVLGT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LPIDLPGTNY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A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QLI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R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onsensus  181    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 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***** **** ********* ************ *.*** **.*** *** **  **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A6529" w:rsidRDefault="001A6529" w:rsidP="001A6529">
      <w:pPr>
        <w:autoSpaceDE w:val="0"/>
        <w:autoSpaceDN w:val="0"/>
        <w:adjustRightInd w:val="0"/>
        <w:ind w:rightChars="100" w:right="210" w:firstLineChars="40" w:firstLine="84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06B6041" wp14:editId="42587C53">
                <wp:simplePos x="0" y="0"/>
                <wp:positionH relativeFrom="column">
                  <wp:posOffset>4222750</wp:posOffset>
                </wp:positionH>
                <wp:positionV relativeFrom="paragraph">
                  <wp:posOffset>763905</wp:posOffset>
                </wp:positionV>
                <wp:extent cx="1537970" cy="238125"/>
                <wp:effectExtent l="0" t="0" r="0" b="0"/>
                <wp:wrapNone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7970" cy="23812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D0BD4" w:rsidRDefault="00CD0BD4" w:rsidP="00CD0BD4">
                            <w:pPr>
                              <w:ind w:firstLineChars="100" w:firstLine="210"/>
                            </w:pPr>
                            <w:r>
                              <w:t>Heme-binding dom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6B6041" id="Text Box 7" o:spid="_x0000_s1028" type="#_x0000_t202" style="position:absolute;left:0;text-align:left;margin-left:332.5pt;margin-top:60.15pt;width:121.1pt;height:18.7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" stroked="f">
                <v:fill opacity="0"/>
                <v:textbox>
                  <w:txbxContent>
                    <w:p w:rsidR="00CD0BD4" w:rsidRDefault="00CD0BD4" w:rsidP="00CD0BD4">
                      <w:pPr>
                        <w:ind w:firstLineChars="100" w:firstLine="210"/>
                      </w:pPr>
                      <w:r>
                        <w:t>Heme-binding doma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44C8A25" wp14:editId="175C9B97">
                <wp:simplePos x="0" y="0"/>
                <wp:positionH relativeFrom="column">
                  <wp:posOffset>4613275</wp:posOffset>
                </wp:positionH>
                <wp:positionV relativeFrom="paragraph">
                  <wp:posOffset>982980</wp:posOffset>
                </wp:positionV>
                <wp:extent cx="876300" cy="0"/>
                <wp:effectExtent l="0" t="0" r="19050" b="19050"/>
                <wp:wrapNone/>
                <wp:docPr id="2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6EF710" id="AutoShape 8" o:spid="_x0000_s1026" type="#_x0000_t32" style="position:absolute;left:0;text-align:left;margin-left:363.25pt;margin-top:77.4pt;width:69pt;height:0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" strokecolor="red" strokeweight="1.5pt"/>
            </w:pict>
          </mc:Fallback>
        </mc:AlternateConten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CP        227 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QK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MLGY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M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EENKYKLN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D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IDQ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TV</w:t>
      </w:r>
      <w:r w:rsidR="00CD6FBA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6FBA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YSGYETVSTTSMMAVKFLHDHPKVLQQ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24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Q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MLGY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M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EENKYKL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D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IDQ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TV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YSGYETVSTTSMMAVKFLHDHPKVLQQ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24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Q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MLGY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EENKYKL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Q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IDQ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TV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YSGYETVSTTSMMAVKFLHDHPKVLQQ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237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Q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D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MLGY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EENKYKLN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Q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IDQ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TV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YSGYETVSTTSMMAVKFLHDHPKVLQQL</w:t>
      </w:r>
      <w:bookmarkStart w:id="0" w:name="_GoBack"/>
      <w:bookmarkEnd w:id="0"/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241 *** ***** .*********.* ****.*** ****************************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A6529" w:rsidRDefault="00CD6FBA" w:rsidP="001A6529">
      <w:pPr>
        <w:autoSpaceDE w:val="0"/>
        <w:autoSpaceDN w:val="0"/>
        <w:adjustRightInd w:val="0"/>
        <w:ind w:rightChars="100" w:right="210" w:firstLineChars="40" w:firstLine="8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CP        287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EHLA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KKKNP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PIDWD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AM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TRAVIFETSRLA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NGVLRKTTKD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GF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30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EHLA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KKKNP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PIDWDD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AM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TRAVIFETSRLA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NGVLRKTTKD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M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GF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301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EHLA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K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-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P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PIDWDD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AM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TRAVIFETSRLA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NGVLRKTTKD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GF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297 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EHLA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KK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-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P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DPIDWDD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F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AM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TRAVIFETSRLAT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VNGVLRKTTKD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E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CD0BD4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GFL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301 ******.****.** ******* *** **************.***********.*.****</w:t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CD0BD4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1A6529" w:rsidRDefault="00CD6FBA" w:rsidP="001A6529">
      <w:pPr>
        <w:autoSpaceDE w:val="0"/>
        <w:autoSpaceDN w:val="0"/>
        <w:adjustRightInd w:val="0"/>
        <w:ind w:rightChars="100" w:right="210" w:firstLineChars="40" w:firstLine="8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CP        347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PKGWRIYVY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INYDPFLYSEP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NPWRWLD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N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ES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YFF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G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CPGKELGI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361 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PKGWRIYVY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INYDPFLYSEP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F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NPWRWLD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N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ES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YFF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GG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T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CPGKELGI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360 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PKGWRIYVY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INYDPFLYSEP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Y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NPWRWLD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S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ES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H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YFF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GG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CPGKELGI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356 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IPKGWRIYVY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N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EINYDPFLYSEP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Y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TFNPWRWLD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S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LES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H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NYFF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L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FGGG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I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RLCPGKELGI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361 ********** *************.*********  *** ****.**** **********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</w:r>
    </w:p>
    <w:p w:rsidR="007058CD" w:rsidRDefault="00CD6FBA" w:rsidP="001A6529">
      <w:pPr>
        <w:autoSpaceDE w:val="0"/>
        <w:autoSpaceDN w:val="0"/>
        <w:adjustRightInd w:val="0"/>
        <w:ind w:rightChars="100" w:right="210" w:firstLineChars="40" w:firstLine="80"/>
        <w:jc w:val="left"/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 xml:space="preserve">SCP        407 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E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TFLHYFVTKYRWEEVG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D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KFPRV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S</w:t>
      </w:r>
      <w:r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FHIRVSSY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1    421 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E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I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TFLHYFVTKYRWEEVG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GD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KFPRV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PS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FHIRVSSY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2    420 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E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TFLHYFVTKYRWEEVG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C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KFPRV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N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FHIRVSSY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 xml:space="preserve">CYP85A3    416 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E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darkGray"/>
        </w:rPr>
        <w:t>V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STFLHYFVTKYRWEEVG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EC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KLLKFPRV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K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A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t>RN</w:t>
      </w:r>
      <w:r w:rsidR="009375E0">
        <w:rPr>
          <w:rFonts w:ascii="Courier New" w:hAnsi="Courier New" w:cs="Courier New"/>
          <w:color w:val="FFFFFF"/>
          <w:kern w:val="0"/>
          <w:sz w:val="20"/>
          <w:szCs w:val="20"/>
          <w:highlight w:val="black"/>
        </w:rPr>
        <w:t>GFHIRVSSY</w:t>
      </w:r>
      <w:r w:rsidR="009375E0">
        <w:rPr>
          <w:rFonts w:ascii="Courier New" w:hAnsi="Courier New" w:cs="Courier New"/>
          <w:color w:val="000000"/>
          <w:kern w:val="0"/>
          <w:sz w:val="20"/>
          <w:szCs w:val="20"/>
          <w:highlight w:val="white"/>
        </w:rPr>
        <w:br/>
        <w:t>consensus  421 **.*****************  ******** *  *********</w:t>
      </w:r>
    </w:p>
    <w:p w:rsidR="001A6529" w:rsidRPr="001A6529" w:rsidRDefault="001A6529" w:rsidP="001A6529">
      <w:pPr>
        <w:autoSpaceDE w:val="0"/>
        <w:autoSpaceDN w:val="0"/>
        <w:adjustRightInd w:val="0"/>
        <w:ind w:rightChars="100" w:right="210" w:firstLineChars="40" w:firstLine="80"/>
        <w:jc w:val="left"/>
        <w:rPr>
          <w:rFonts w:ascii="Courier New" w:hAnsi="Courier New" w:cs="Courier New" w:hint="eastAsia"/>
          <w:color w:val="FFFFFF"/>
          <w:kern w:val="0"/>
          <w:sz w:val="20"/>
          <w:szCs w:val="20"/>
          <w:highlight w:val="black"/>
        </w:rPr>
      </w:pPr>
    </w:p>
    <w:sectPr w:rsidR="001A6529" w:rsidRPr="001A6529">
      <w:pgSz w:w="11880" w:h="16820"/>
      <w:pgMar w:top="910" w:right="500" w:bottom="910" w:left="10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33D5" w:rsidRDefault="00F233D5" w:rsidP="008A34D3">
      <w:r>
        <w:separator/>
      </w:r>
    </w:p>
  </w:endnote>
  <w:endnote w:type="continuationSeparator" w:id="0">
    <w:p w:rsidR="00F233D5" w:rsidRDefault="00F233D5" w:rsidP="008A3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33D5" w:rsidRDefault="00F233D5" w:rsidP="008A34D3">
      <w:r>
        <w:separator/>
      </w:r>
    </w:p>
  </w:footnote>
  <w:footnote w:type="continuationSeparator" w:id="0">
    <w:p w:rsidR="00F233D5" w:rsidRDefault="00F233D5" w:rsidP="008A3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76B"/>
    <w:rsid w:val="000065A2"/>
    <w:rsid w:val="00010574"/>
    <w:rsid w:val="00026C00"/>
    <w:rsid w:val="00044BE0"/>
    <w:rsid w:val="00047563"/>
    <w:rsid w:val="000C22FA"/>
    <w:rsid w:val="000C545D"/>
    <w:rsid w:val="000D6AE6"/>
    <w:rsid w:val="000E27E7"/>
    <w:rsid w:val="001571AF"/>
    <w:rsid w:val="001A6529"/>
    <w:rsid w:val="001B0CCB"/>
    <w:rsid w:val="001B7B69"/>
    <w:rsid w:val="001D0D5B"/>
    <w:rsid w:val="00255A49"/>
    <w:rsid w:val="002561AE"/>
    <w:rsid w:val="002875DE"/>
    <w:rsid w:val="002A7944"/>
    <w:rsid w:val="002C755C"/>
    <w:rsid w:val="002E59C0"/>
    <w:rsid w:val="00317025"/>
    <w:rsid w:val="003226CC"/>
    <w:rsid w:val="00342291"/>
    <w:rsid w:val="0036262A"/>
    <w:rsid w:val="00374024"/>
    <w:rsid w:val="00386766"/>
    <w:rsid w:val="003A0B07"/>
    <w:rsid w:val="003C130A"/>
    <w:rsid w:val="004874DB"/>
    <w:rsid w:val="004B4277"/>
    <w:rsid w:val="004C6B3D"/>
    <w:rsid w:val="004E2EAB"/>
    <w:rsid w:val="004F610A"/>
    <w:rsid w:val="005521F8"/>
    <w:rsid w:val="00571CF5"/>
    <w:rsid w:val="00594A33"/>
    <w:rsid w:val="005D6DA4"/>
    <w:rsid w:val="005E64C5"/>
    <w:rsid w:val="006169BE"/>
    <w:rsid w:val="00621478"/>
    <w:rsid w:val="0067529C"/>
    <w:rsid w:val="0068061B"/>
    <w:rsid w:val="00683E60"/>
    <w:rsid w:val="006945DE"/>
    <w:rsid w:val="006B1510"/>
    <w:rsid w:val="006E2715"/>
    <w:rsid w:val="007058CD"/>
    <w:rsid w:val="0070733B"/>
    <w:rsid w:val="007C039C"/>
    <w:rsid w:val="007D439F"/>
    <w:rsid w:val="007D476B"/>
    <w:rsid w:val="007D4B0D"/>
    <w:rsid w:val="007D742A"/>
    <w:rsid w:val="007E6BE8"/>
    <w:rsid w:val="008431FE"/>
    <w:rsid w:val="0087214D"/>
    <w:rsid w:val="00872744"/>
    <w:rsid w:val="008968F2"/>
    <w:rsid w:val="008A1E9C"/>
    <w:rsid w:val="008A34D3"/>
    <w:rsid w:val="008E5A05"/>
    <w:rsid w:val="0092269D"/>
    <w:rsid w:val="00926896"/>
    <w:rsid w:val="009375E0"/>
    <w:rsid w:val="00954343"/>
    <w:rsid w:val="00977725"/>
    <w:rsid w:val="009A2E65"/>
    <w:rsid w:val="009C4F33"/>
    <w:rsid w:val="009E0B53"/>
    <w:rsid w:val="00A3745D"/>
    <w:rsid w:val="00A61269"/>
    <w:rsid w:val="00A7539E"/>
    <w:rsid w:val="00AA4ABC"/>
    <w:rsid w:val="00AA599F"/>
    <w:rsid w:val="00AC2F42"/>
    <w:rsid w:val="00AF3E26"/>
    <w:rsid w:val="00B77E17"/>
    <w:rsid w:val="00BB29FC"/>
    <w:rsid w:val="00C600B9"/>
    <w:rsid w:val="00CA0D45"/>
    <w:rsid w:val="00CD0BD4"/>
    <w:rsid w:val="00CD6FBA"/>
    <w:rsid w:val="00D935BC"/>
    <w:rsid w:val="00DB0F74"/>
    <w:rsid w:val="00DB26A0"/>
    <w:rsid w:val="00DF098E"/>
    <w:rsid w:val="00E43181"/>
    <w:rsid w:val="00E5653E"/>
    <w:rsid w:val="00E94904"/>
    <w:rsid w:val="00EB5B3B"/>
    <w:rsid w:val="00EB5C1C"/>
    <w:rsid w:val="00EF380C"/>
    <w:rsid w:val="00F21A9C"/>
    <w:rsid w:val="00F233D5"/>
    <w:rsid w:val="00FC0D31"/>
    <w:rsid w:val="00FC3969"/>
    <w:rsid w:val="00FD0246"/>
    <w:rsid w:val="00FE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96"/>
  <w15:docId w15:val="{DC0889DB-631D-40D1-9B36-8C82E32EC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8A34D3"/>
    <w:rPr>
      <w:rFonts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rsid w:val="009777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0"/>
      <w:szCs w:val="20"/>
    </w:rPr>
  </w:style>
  <w:style w:type="character" w:customStyle="1" w:styleId="Char0">
    <w:name w:val="页脚 Char"/>
    <w:basedOn w:val="a0"/>
    <w:link w:val="a4"/>
    <w:uiPriority w:val="99"/>
    <w:locked/>
    <w:rsid w:val="008A34D3"/>
    <w:rPr>
      <w:rFonts w:cs="Times New Roman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locked/>
    <w:rsid w:val="00977725"/>
    <w:rPr>
      <w:rFonts w:ascii="Courier New" w:eastAsia="宋体" w:hAnsi="Courier New" w:cs="Courier New"/>
      <w:kern w:val="0"/>
      <w:sz w:val="20"/>
      <w:szCs w:val="20"/>
    </w:rPr>
  </w:style>
  <w:style w:type="paragraph" w:styleId="a5">
    <w:name w:val="No Spacing"/>
    <w:uiPriority w:val="1"/>
    <w:qFormat/>
    <w:rsid w:val="00342291"/>
    <w:pPr>
      <w:widowControl w:val="0"/>
      <w:jc w:val="both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179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17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17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FA2FA0-7029-4574-82A3-4521814968D6}"/>
</file>

<file path=customXml/itemProps2.xml><?xml version="1.0" encoding="utf-8"?>
<ds:datastoreItem xmlns:ds="http://schemas.openxmlformats.org/officeDocument/2006/customXml" ds:itemID="{83E46614-F9D7-4F94-BDAE-9CADB7E65451}"/>
</file>

<file path=customXml/itemProps3.xml><?xml version="1.0" encoding="utf-8"?>
<ds:datastoreItem xmlns:ds="http://schemas.openxmlformats.org/officeDocument/2006/customXml" ds:itemID="{DACE4939-4A40-4D21-8799-EE900ED29DCD}"/>
</file>

<file path=customXml/itemProps4.xml><?xml version="1.0" encoding="utf-8"?>
<ds:datastoreItem xmlns:ds="http://schemas.openxmlformats.org/officeDocument/2006/customXml" ds:itemID="{763796A1-3FCA-407F-920D-FC9667224E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882</Words>
  <Characters>1072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王晖</cp:lastModifiedBy>
  <cp:revision>12</cp:revision>
  <dcterms:created xsi:type="dcterms:W3CDTF">2016-10-06T20:59:00Z</dcterms:created>
  <dcterms:modified xsi:type="dcterms:W3CDTF">2016-10-0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